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Appendix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4. Variation range and distributions assumed for screening cost and medical cost of treating DR at different stages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1831"/>
        <w:gridCol w:w="2393"/>
        <w:gridCol w:w="1997"/>
        <w:gridCol w:w="2219"/>
        <w:gridCol w:w="1763"/>
        <w:gridCol w:w="19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 costs for the first year ($/perso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ge for sensitivity analysis and assigned distribution ($/perso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bability distribution for sensitivity analy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ual medication costs during follow-up years ($/perso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ge for sensitivity analysis ($/perso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bability distribution for sensitivity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reen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lemedicine screen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50% (5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5, 15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ma(16, 1.5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-assisted screen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50% (4.8, 14.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ma(16, 1.6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ll ophthalmologic examin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50% (28.5, 85.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ma(16, 0.2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 cos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NPDR and P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6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50% (463.2, 1389.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ma(16, 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50% (480.45, 1441.3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ma(16, 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2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50% (1391.1, 4173.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ma(16, 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50% (480.45, 1441.3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ma(16, 0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50% (4460, 1338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ma(16, 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50% (1800, 54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ma(16,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DR= diabetic retinopathy. STDR= sight-threatening DR. NPD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=</w:t>
      </w:r>
      <w:r>
        <w:rPr>
          <w:rFonts w:hint="default" w:ascii="Times New Roman" w:hAnsi="Times New Roman" w:cs="Times New Roman"/>
          <w:sz w:val="22"/>
          <w:szCs w:val="22"/>
        </w:rPr>
        <w:t xml:space="preserve"> nonproliferative diabetic retinopath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>PD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=</w:t>
      </w:r>
      <w:r>
        <w:rPr>
          <w:rFonts w:hint="default" w:ascii="Times New Roman" w:hAnsi="Times New Roman" w:cs="Times New Roman"/>
          <w:sz w:val="22"/>
          <w:szCs w:val="22"/>
        </w:rPr>
        <w:t xml:space="preserve"> proliferative diabetic retinopath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>DME= diabetic macular edema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0YjBiMzcyZmRhMWI2YzE4NDY2NTEwZjE1MjFiOTkifQ=="/>
  </w:docVars>
  <w:rsids>
    <w:rsidRoot w:val="43614346"/>
    <w:rsid w:val="005D4603"/>
    <w:rsid w:val="2D215511"/>
    <w:rsid w:val="305A6584"/>
    <w:rsid w:val="3A805A83"/>
    <w:rsid w:val="43614346"/>
    <w:rsid w:val="48EA0DCE"/>
    <w:rsid w:val="53754029"/>
    <w:rsid w:val="5607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5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3:01:00Z</dcterms:created>
  <dc:creator>森林</dc:creator>
  <cp:lastModifiedBy>森林</cp:lastModifiedBy>
  <dcterms:modified xsi:type="dcterms:W3CDTF">2022-12-11T04:0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CE619A6E1744BC2A900F52E096947C8</vt:lpwstr>
  </property>
</Properties>
</file>